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C9F" w:rsidRPr="00FB2BE3" w:rsidRDefault="002D70A6" w:rsidP="00AA3C9F">
      <w:pPr>
        <w:jc w:val="center"/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05DE2128" wp14:editId="35AAB41A">
            <wp:extent cx="4175760" cy="3956304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395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A3C9F" w:rsidRPr="00FB2BE3" w:rsidRDefault="00AA3C9F" w:rsidP="00AA3C9F">
      <w:pPr>
        <w:rPr>
          <w:b/>
        </w:rPr>
      </w:pPr>
    </w:p>
    <w:p w:rsidR="00AA3C9F" w:rsidRPr="008208D7" w:rsidRDefault="00AA3C9F" w:rsidP="00AA3C9F">
      <w:pPr>
        <w:spacing w:line="360" w:lineRule="auto"/>
        <w:rPr>
          <w:rFonts w:hint="eastAsia"/>
        </w:rPr>
      </w:pPr>
      <w:r w:rsidRPr="00FB2BE3">
        <w:rPr>
          <w:b/>
        </w:rPr>
        <w:t>Figure S</w:t>
      </w:r>
      <w:r w:rsidR="00B44C4E" w:rsidRPr="00FB2BE3">
        <w:rPr>
          <w:rFonts w:hint="eastAsia"/>
          <w:b/>
        </w:rPr>
        <w:t>2</w:t>
      </w:r>
      <w:r w:rsidRPr="00FB2BE3">
        <w:rPr>
          <w:b/>
        </w:rPr>
        <w:t xml:space="preserve">. </w:t>
      </w:r>
      <w:r w:rsidRPr="00FB2BE3">
        <w:t xml:space="preserve">(a) Fold-changes relative to control group of </w:t>
      </w:r>
      <w:r w:rsidRPr="00FB2BE3">
        <w:rPr>
          <w:i/>
        </w:rPr>
        <w:t>Pnn</w:t>
      </w:r>
      <w:r w:rsidRPr="00FB2BE3">
        <w:t xml:space="preserve"> mRNA expression in rat primary astrocytes detected at different time-points (24 or 48 h) after treatment with different concentrations </w:t>
      </w:r>
      <w:r w:rsidR="00682CB0" w:rsidRPr="00FB2BE3">
        <w:t xml:space="preserve">(10 or 20 nM) </w:t>
      </w:r>
      <w:r w:rsidRPr="00FB2BE3">
        <w:t xml:space="preserve">of Pnn specific siRNA (si-Pnn). Values are </w:t>
      </w:r>
      <w:r w:rsidRPr="00395B90">
        <w:t>mean ± S</w:t>
      </w:r>
      <w:r w:rsidR="002D70A6" w:rsidRPr="00395B90">
        <w:t>EM</w:t>
      </w:r>
      <w:r w:rsidRPr="00395B90">
        <w:t xml:space="preserve"> of 3 independent experiments. *P &lt; 0.05 versus control (Ctrl) group in the post hoc </w:t>
      </w:r>
      <w:r w:rsidR="004E4F7D" w:rsidRPr="00395B90">
        <w:t xml:space="preserve">Scheffé </w:t>
      </w:r>
      <w:r w:rsidRPr="00395B90">
        <w:t xml:space="preserve">multiple-range analysis. (b) </w:t>
      </w:r>
      <w:r w:rsidR="004E4F7D" w:rsidRPr="00395B90">
        <w:t>Representative w</w:t>
      </w:r>
      <w:r w:rsidRPr="00395B90">
        <w:t xml:space="preserve">estern blots (insets) of Pnn relative to β-actin in rat primary astrocytes detected at different time-points (24 or 48 h) after treatment with different concentrations </w:t>
      </w:r>
      <w:r w:rsidR="00682CB0" w:rsidRPr="00395B90">
        <w:t xml:space="preserve">(10 or 20 nM) </w:t>
      </w:r>
      <w:r w:rsidRPr="00395B90">
        <w:t>of Pnn specific siRNA (si-Pnn).</w:t>
      </w:r>
    </w:p>
    <w:sectPr w:rsidR="00AA3C9F" w:rsidRPr="008208D7" w:rsidSect="0055457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511C" w:rsidRDefault="00D6511C" w:rsidP="001F3F25">
      <w:r>
        <w:separator/>
      </w:r>
    </w:p>
  </w:endnote>
  <w:endnote w:type="continuationSeparator" w:id="0">
    <w:p w:rsidR="00D6511C" w:rsidRDefault="00D6511C" w:rsidP="001F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378064"/>
      <w:docPartObj>
        <w:docPartGallery w:val="Page Numbers (Bottom of Page)"/>
        <w:docPartUnique/>
      </w:docPartObj>
    </w:sdtPr>
    <w:sdtEndPr/>
    <w:sdtContent>
      <w:p w:rsidR="00EA5AB0" w:rsidRDefault="003E136B">
        <w:pPr>
          <w:pStyle w:val="a5"/>
          <w:jc w:val="center"/>
        </w:pPr>
        <w:r>
          <w:fldChar w:fldCharType="begin"/>
        </w:r>
        <w:r w:rsidR="00EA5AB0">
          <w:instrText>PAGE   \* MERGEFORMAT</w:instrText>
        </w:r>
        <w:r>
          <w:fldChar w:fldCharType="separate"/>
        </w:r>
        <w:r w:rsidR="00EE68BE" w:rsidRPr="00EE68BE">
          <w:rPr>
            <w:noProof/>
            <w:lang w:val="zh-TW"/>
          </w:rPr>
          <w:t>9</w:t>
        </w:r>
        <w:r>
          <w:fldChar w:fldCharType="end"/>
        </w:r>
      </w:p>
    </w:sdtContent>
  </w:sdt>
  <w:p w:rsidR="00EA5AB0" w:rsidRDefault="00EA5A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511C" w:rsidRDefault="00D6511C" w:rsidP="001F3F25">
      <w:r>
        <w:separator/>
      </w:r>
    </w:p>
  </w:footnote>
  <w:footnote w:type="continuationSeparator" w:id="0">
    <w:p w:rsidR="00D6511C" w:rsidRDefault="00D6511C" w:rsidP="001F3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8488D"/>
    <w:multiLevelType w:val="hybridMultilevel"/>
    <w:tmpl w:val="B4E65EB0"/>
    <w:lvl w:ilvl="0" w:tplc="07ACC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0D0"/>
    <w:rsid w:val="00014A98"/>
    <w:rsid w:val="0006507D"/>
    <w:rsid w:val="00077DF0"/>
    <w:rsid w:val="00083EFF"/>
    <w:rsid w:val="000D5BCD"/>
    <w:rsid w:val="000E3302"/>
    <w:rsid w:val="001157CB"/>
    <w:rsid w:val="00177609"/>
    <w:rsid w:val="001B136E"/>
    <w:rsid w:val="001E102C"/>
    <w:rsid w:val="001F3F25"/>
    <w:rsid w:val="001F69D2"/>
    <w:rsid w:val="002155F8"/>
    <w:rsid w:val="002173B0"/>
    <w:rsid w:val="002A3A8E"/>
    <w:rsid w:val="002B098D"/>
    <w:rsid w:val="002D70A6"/>
    <w:rsid w:val="002E1C4C"/>
    <w:rsid w:val="00341C87"/>
    <w:rsid w:val="0034308E"/>
    <w:rsid w:val="00345571"/>
    <w:rsid w:val="00356080"/>
    <w:rsid w:val="00395B90"/>
    <w:rsid w:val="003B5442"/>
    <w:rsid w:val="003D6553"/>
    <w:rsid w:val="003E136B"/>
    <w:rsid w:val="003E652C"/>
    <w:rsid w:val="0043143C"/>
    <w:rsid w:val="00452DCE"/>
    <w:rsid w:val="004B21AC"/>
    <w:rsid w:val="004E4F7D"/>
    <w:rsid w:val="00505CC6"/>
    <w:rsid w:val="00554573"/>
    <w:rsid w:val="00565CFD"/>
    <w:rsid w:val="00586B8D"/>
    <w:rsid w:val="0059085F"/>
    <w:rsid w:val="005B1D60"/>
    <w:rsid w:val="005B5BAB"/>
    <w:rsid w:val="005D7BE7"/>
    <w:rsid w:val="005E6D64"/>
    <w:rsid w:val="00615650"/>
    <w:rsid w:val="0068115F"/>
    <w:rsid w:val="00682CB0"/>
    <w:rsid w:val="006D00D0"/>
    <w:rsid w:val="007132BB"/>
    <w:rsid w:val="00720808"/>
    <w:rsid w:val="00772EE5"/>
    <w:rsid w:val="00776762"/>
    <w:rsid w:val="00780D9A"/>
    <w:rsid w:val="007C6D59"/>
    <w:rsid w:val="007D13B6"/>
    <w:rsid w:val="007E442F"/>
    <w:rsid w:val="008208D7"/>
    <w:rsid w:val="0087472F"/>
    <w:rsid w:val="00882AAC"/>
    <w:rsid w:val="00894366"/>
    <w:rsid w:val="00903AE9"/>
    <w:rsid w:val="00952960"/>
    <w:rsid w:val="00966312"/>
    <w:rsid w:val="00972982"/>
    <w:rsid w:val="009B5EE7"/>
    <w:rsid w:val="009C62F5"/>
    <w:rsid w:val="009D08CA"/>
    <w:rsid w:val="009F0BA4"/>
    <w:rsid w:val="009F7ABB"/>
    <w:rsid w:val="00AA3C9F"/>
    <w:rsid w:val="00AB053F"/>
    <w:rsid w:val="00B1634F"/>
    <w:rsid w:val="00B44C4E"/>
    <w:rsid w:val="00B61B78"/>
    <w:rsid w:val="00BB56CF"/>
    <w:rsid w:val="00BD3821"/>
    <w:rsid w:val="00BF5CA5"/>
    <w:rsid w:val="00C54E05"/>
    <w:rsid w:val="00CE0D3B"/>
    <w:rsid w:val="00D02788"/>
    <w:rsid w:val="00D03ABF"/>
    <w:rsid w:val="00D4602B"/>
    <w:rsid w:val="00D6511C"/>
    <w:rsid w:val="00DF1B89"/>
    <w:rsid w:val="00DF57E4"/>
    <w:rsid w:val="00E757F4"/>
    <w:rsid w:val="00E77382"/>
    <w:rsid w:val="00EA5AB0"/>
    <w:rsid w:val="00EC2C8F"/>
    <w:rsid w:val="00EC7615"/>
    <w:rsid w:val="00EE68BE"/>
    <w:rsid w:val="00EF0CC2"/>
    <w:rsid w:val="00F22ED6"/>
    <w:rsid w:val="00FA5BE6"/>
    <w:rsid w:val="00FB2BE3"/>
    <w:rsid w:val="00FB440C"/>
    <w:rsid w:val="00FC20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5BF5A"/>
  <w15:docId w15:val="{7F8398FF-810D-4B5A-BB35-3BF9AA8D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3F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3F25"/>
    <w:rPr>
      <w:sz w:val="20"/>
      <w:szCs w:val="20"/>
    </w:rPr>
  </w:style>
  <w:style w:type="paragraph" w:styleId="a7">
    <w:name w:val="List Paragraph"/>
    <w:basedOn w:val="a"/>
    <w:uiPriority w:val="34"/>
    <w:qFormat/>
    <w:rsid w:val="001E102C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BB56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B56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Tsai</dc:creator>
  <cp:lastModifiedBy>CY Tsai</cp:lastModifiedBy>
  <cp:revision>11</cp:revision>
  <cp:lastPrinted>2019-01-31T05:30:00Z</cp:lastPrinted>
  <dcterms:created xsi:type="dcterms:W3CDTF">2019-02-02T08:45:00Z</dcterms:created>
  <dcterms:modified xsi:type="dcterms:W3CDTF">2019-03-05T05:36:00Z</dcterms:modified>
</cp:coreProperties>
</file>